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AA26B" w14:textId="77777777" w:rsidR="003F7BB3" w:rsidRPr="00565669" w:rsidRDefault="003F7BB3" w:rsidP="003F7BB3">
      <w:pPr>
        <w:rPr>
          <w:lang w:val="en-GB"/>
        </w:rPr>
      </w:pPr>
      <w:r w:rsidRPr="00565669">
        <w:rPr>
          <w:lang w:val="en-GB"/>
        </w:rPr>
        <w:t>Table S1: German unit costs for health care utilization at base year 2017</w:t>
      </w:r>
    </w:p>
    <w:tbl>
      <w:tblPr>
        <w:tblW w:w="526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79"/>
        <w:gridCol w:w="994"/>
        <w:gridCol w:w="1563"/>
        <w:gridCol w:w="4141"/>
      </w:tblGrid>
      <w:tr w:rsidR="003F7BB3" w:rsidRPr="00A54069" w14:paraId="0679B275" w14:textId="77777777" w:rsidTr="00F45771">
        <w:trPr>
          <w:trHeight w:hRule="exact" w:val="454"/>
        </w:trPr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85CBC6" w14:textId="77777777" w:rsidR="003F7BB3" w:rsidRPr="0030397A" w:rsidRDefault="003F7BB3" w:rsidP="00F45771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omain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BE729CC" w14:textId="77777777" w:rsidR="003F7BB3" w:rsidRPr="0030397A" w:rsidRDefault="003F7BB3" w:rsidP="00F45771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Valu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E3B39CC" w14:textId="77777777" w:rsidR="003F7BB3" w:rsidRPr="0030397A" w:rsidRDefault="003F7BB3" w:rsidP="00F45771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Unit</w:t>
            </w:r>
          </w:p>
        </w:tc>
        <w:tc>
          <w:tcPr>
            <w:tcW w:w="2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12513EA" w14:textId="77777777" w:rsidR="003F7BB3" w:rsidRPr="0030397A" w:rsidRDefault="003F7BB3" w:rsidP="00F45771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ource</w:t>
            </w:r>
          </w:p>
        </w:tc>
      </w:tr>
      <w:tr w:rsidR="003F7BB3" w:rsidRPr="002059E3" w14:paraId="5F6A9534" w14:textId="77777777" w:rsidTr="00F45771">
        <w:trPr>
          <w:trHeight w:hRule="exact" w:val="454"/>
        </w:trPr>
        <w:tc>
          <w:tcPr>
            <w:tcW w:w="150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FD9B2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eneral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ractitioner</w:t>
            </w:r>
            <w:proofErr w:type="spellEnd"/>
          </w:p>
        </w:tc>
        <w:tc>
          <w:tcPr>
            <w:tcW w:w="51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F4090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22.13 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A609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sit</w:t>
            </w:r>
            <w:proofErr w:type="spellEnd"/>
          </w:p>
        </w:tc>
        <w:tc>
          <w:tcPr>
            <w:tcW w:w="21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87DB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ock Unit Costs, </w:t>
            </w:r>
            <w:proofErr w:type="gram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p-dated</w:t>
            </w:r>
            <w:proofErr w:type="gramEnd"/>
          </w:p>
        </w:tc>
      </w:tr>
      <w:tr w:rsidR="003F7BB3" w:rsidRPr="002059E3" w14:paraId="2777F1E2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16EAD205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st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987D365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50.80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AC5B1C3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Visit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0D419182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ock Unit Costs, </w:t>
            </w:r>
            <w:proofErr w:type="gram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p-dated</w:t>
            </w:r>
            <w:proofErr w:type="gramEnd"/>
          </w:p>
        </w:tc>
      </w:tr>
      <w:tr w:rsidR="003F7BB3" w:rsidRPr="002059E3" w14:paraId="2B3FE6F4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3F8733C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Individual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otherapy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0DA60D7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88.56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4C1E223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r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6D0D1DDF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edule of fees for psychotherapists</w:t>
            </w:r>
          </w:p>
        </w:tc>
      </w:tr>
      <w:tr w:rsidR="003F7BB3" w:rsidRPr="002059E3" w14:paraId="51D8DC38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4D8BEAB1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roup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otherapy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BB77028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30.64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7565892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r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669088B1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edule of fees for psychotherapists</w:t>
            </w:r>
          </w:p>
        </w:tc>
      </w:tr>
      <w:tr w:rsidR="003F7BB3" w:rsidRPr="002059E3" w14:paraId="4D8DB942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07853C1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spital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D5F1FD7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410.30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65553AA5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11B7A6FC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ock Unit Costs, </w:t>
            </w:r>
            <w:proofErr w:type="gram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p-dated</w:t>
            </w:r>
            <w:proofErr w:type="gramEnd"/>
          </w:p>
        </w:tc>
      </w:tr>
      <w:tr w:rsidR="003F7BB3" w:rsidRPr="002059E3" w14:paraId="4FA8BB3F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5108FD2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iatric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inic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0E4BBC0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266.69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20394E2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1E737DAB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ock Unit Costs, </w:t>
            </w:r>
            <w:proofErr w:type="gram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p-dated</w:t>
            </w:r>
            <w:proofErr w:type="gramEnd"/>
          </w:p>
        </w:tc>
      </w:tr>
      <w:tr w:rsidR="003F7BB3" w:rsidRPr="002059E3" w14:paraId="78E03655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17244D96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habilitation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inic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66C123F8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145.63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1A8DCEF1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4D48B1F7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 xml:space="preserve">Bock Unit Costs, </w:t>
            </w:r>
            <w:proofErr w:type="gram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up-dated</w:t>
            </w:r>
            <w:proofErr w:type="gramEnd"/>
          </w:p>
        </w:tc>
      </w:tr>
      <w:tr w:rsidR="003F7BB3" w:rsidRPr="002059E3" w14:paraId="4F6BAE6C" w14:textId="77777777" w:rsidTr="00F45771">
        <w:trPr>
          <w:trHeight w:hRule="exact" w:val="833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4C91406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ost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orking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r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B60B46A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31.10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7F6302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r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4AA24CDE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tional accounts</w:t>
            </w: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>Employee compensation per hour worked</w:t>
            </w:r>
          </w:p>
        </w:tc>
      </w:tr>
      <w:tr w:rsidR="003F7BB3" w:rsidRPr="002059E3" w14:paraId="76B432A8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710F53E7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Lost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working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412A99E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167.67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B021766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2162" w:type="pct"/>
            <w:vMerge w:val="restart"/>
            <w:shd w:val="clear" w:color="auto" w:fill="auto"/>
            <w:noWrap/>
            <w:vAlign w:val="center"/>
            <w:hideMark/>
          </w:tcPr>
          <w:p w14:paraId="6A48676A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National accounts</w:t>
            </w: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br/>
              <w:t>Employee compensation per employee and potential annual working days</w:t>
            </w:r>
          </w:p>
        </w:tc>
      </w:tr>
      <w:tr w:rsidR="003F7BB3" w:rsidRPr="00A54069" w14:paraId="0C6BEF5E" w14:textId="77777777" w:rsidTr="00F45771">
        <w:trPr>
          <w:trHeight w:hRule="exact" w:val="775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7A085F79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arly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retirment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E439C52" w14:textId="77777777" w:rsidR="003F7BB3" w:rsidRPr="0030397A" w:rsidRDefault="003F7BB3" w:rsidP="00F4577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167.67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2D0B6E6" w14:textId="77777777" w:rsidR="003F7BB3" w:rsidRPr="0030397A" w:rsidRDefault="003F7BB3" w:rsidP="00F4577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2162" w:type="pct"/>
            <w:vMerge/>
            <w:shd w:val="clear" w:color="auto" w:fill="auto"/>
            <w:noWrap/>
            <w:vAlign w:val="center"/>
            <w:hideMark/>
          </w:tcPr>
          <w:p w14:paraId="4C058FD6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F7BB3" w:rsidRPr="00A54069" w14:paraId="0C6EFBFE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</w:tcPr>
          <w:p w14:paraId="23CAAED5" w14:textId="77777777" w:rsidR="003F7BB3" w:rsidRPr="0030397A" w:rsidRDefault="003F7BB3" w:rsidP="00F457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519" w:type="pct"/>
            <w:shd w:val="clear" w:color="auto" w:fill="auto"/>
            <w:noWrap/>
            <w:vAlign w:val="center"/>
          </w:tcPr>
          <w:p w14:paraId="31A1F85F" w14:textId="77777777" w:rsidR="003F7BB3" w:rsidRPr="0030397A" w:rsidRDefault="003F7BB3" w:rsidP="00F457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</w:tcPr>
          <w:p w14:paraId="2DC229EE" w14:textId="77777777" w:rsidR="003F7BB3" w:rsidRPr="0030397A" w:rsidRDefault="003F7BB3" w:rsidP="00F4577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62" w:type="pct"/>
            <w:shd w:val="clear" w:color="auto" w:fill="auto"/>
            <w:noWrap/>
            <w:vAlign w:val="center"/>
          </w:tcPr>
          <w:p w14:paraId="0CCF6C00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F7BB3" w:rsidRPr="00A54069" w14:paraId="5191C645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18C5F766" w14:textId="77777777" w:rsidR="003F7BB3" w:rsidRPr="0030397A" w:rsidRDefault="003F7BB3" w:rsidP="00F457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Intervention</w:t>
            </w:r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7DB0B966" w14:textId="77777777" w:rsidR="003F7BB3" w:rsidRPr="0030397A" w:rsidRDefault="003F7BB3" w:rsidP="00F45771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7FC58AD7" w14:textId="77777777" w:rsidR="003F7BB3" w:rsidRPr="0030397A" w:rsidRDefault="003F7BB3" w:rsidP="00F45771">
            <w:pPr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586C65FF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eastAsia="de-DE"/>
              </w:rPr>
            </w:pPr>
          </w:p>
        </w:tc>
      </w:tr>
      <w:tr w:rsidR="003F7BB3" w:rsidRPr="002059E3" w14:paraId="7FDE64F5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60702EB7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Group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sychotherapy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4ABD00AA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30.64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4FCF5FF6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our/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  <w:proofErr w:type="spellEnd"/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61A130EA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Schedule of fees for psychotherapists</w:t>
            </w:r>
          </w:p>
        </w:tc>
      </w:tr>
      <w:tr w:rsidR="003F7BB3" w:rsidRPr="002059E3" w14:paraId="12A50479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11D4170C" w14:textId="6035489F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Entranc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boulderin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ym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1084ED92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6.90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569AB515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0821C591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verage according to study documentation</w:t>
            </w:r>
          </w:p>
        </w:tc>
      </w:tr>
      <w:tr w:rsidR="003F7BB3" w:rsidRPr="002059E3" w14:paraId="335B6CDB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5FA963A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Rental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fee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limbing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hoes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00610BBC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2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260BEDC3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Patient</w:t>
            </w:r>
          </w:p>
        </w:tc>
        <w:tc>
          <w:tcPr>
            <w:tcW w:w="2162" w:type="pct"/>
            <w:shd w:val="clear" w:color="auto" w:fill="auto"/>
            <w:noWrap/>
            <w:vAlign w:val="center"/>
          </w:tcPr>
          <w:p w14:paraId="32AD09BD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DE"/>
              </w:rPr>
              <w:t>Average according to study documentation</w:t>
            </w:r>
          </w:p>
        </w:tc>
      </w:tr>
      <w:tr w:rsidR="003F7BB3" w:rsidRPr="00A54069" w14:paraId="2C99D44F" w14:textId="77777777" w:rsidTr="00F45771">
        <w:trPr>
          <w:trHeight w:hRule="exact" w:val="454"/>
        </w:trPr>
        <w:tc>
          <w:tcPr>
            <w:tcW w:w="1503" w:type="pct"/>
            <w:shd w:val="clear" w:color="auto" w:fill="auto"/>
            <w:noWrap/>
            <w:vAlign w:val="center"/>
            <w:hideMark/>
          </w:tcPr>
          <w:p w14:paraId="556BD530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afety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ining</w:t>
            </w:r>
            <w:proofErr w:type="spellEnd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herapist</w:t>
            </w:r>
            <w:proofErr w:type="spellEnd"/>
          </w:p>
        </w:tc>
        <w:tc>
          <w:tcPr>
            <w:tcW w:w="519" w:type="pct"/>
            <w:shd w:val="clear" w:color="auto" w:fill="auto"/>
            <w:noWrap/>
            <w:vAlign w:val="center"/>
            <w:hideMark/>
          </w:tcPr>
          <w:p w14:paraId="24DE8528" w14:textId="77777777" w:rsidR="003F7BB3" w:rsidRPr="0030397A" w:rsidRDefault="003F7BB3" w:rsidP="00F45771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€350 </w:t>
            </w:r>
          </w:p>
        </w:tc>
        <w:tc>
          <w:tcPr>
            <w:tcW w:w="816" w:type="pct"/>
            <w:shd w:val="clear" w:color="auto" w:fill="auto"/>
            <w:noWrap/>
            <w:vAlign w:val="center"/>
            <w:hideMark/>
          </w:tcPr>
          <w:p w14:paraId="07A70688" w14:textId="77777777" w:rsidR="003F7BB3" w:rsidRPr="0030397A" w:rsidRDefault="003F7BB3" w:rsidP="00F45771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rainer</w:t>
            </w:r>
          </w:p>
        </w:tc>
        <w:tc>
          <w:tcPr>
            <w:tcW w:w="2162" w:type="pct"/>
            <w:shd w:val="clear" w:color="auto" w:fill="auto"/>
            <w:noWrap/>
            <w:vAlign w:val="center"/>
            <w:hideMark/>
          </w:tcPr>
          <w:p w14:paraId="2DB24F52" w14:textId="77777777" w:rsidR="003F7BB3" w:rsidRPr="0030397A" w:rsidRDefault="003F7BB3" w:rsidP="00F45771">
            <w:pPr>
              <w:jc w:val="left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Study </w:t>
            </w:r>
            <w:proofErr w:type="spellStart"/>
            <w:r w:rsidRPr="0030397A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cumentation</w:t>
            </w:r>
            <w:proofErr w:type="spellEnd"/>
          </w:p>
        </w:tc>
      </w:tr>
    </w:tbl>
    <w:p w14:paraId="431E7F99" w14:textId="77777777" w:rsidR="004B104E" w:rsidRDefault="004B104E"/>
    <w:sectPr w:rsidR="004B104E" w:rsidSect="007D21F5">
      <w:pgSz w:w="11906" w:h="16838" w:code="9"/>
      <w:pgMar w:top="1474" w:right="1474" w:bottom="1474" w:left="1474" w:header="709" w:footer="709" w:gutter="0"/>
      <w:lnNumType w:countBy="1" w:distance="340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3F7BB3"/>
    <w:rsid w:val="00317D75"/>
    <w:rsid w:val="003F7BB3"/>
    <w:rsid w:val="004B104E"/>
    <w:rsid w:val="005949A4"/>
    <w:rsid w:val="00804431"/>
    <w:rsid w:val="00F95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85F1A"/>
  <w15:chartTrackingRefBased/>
  <w15:docId w15:val="{326A55A1-EAE2-4BAF-A696-D5A43D172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F7BB3"/>
    <w:pPr>
      <w:spacing w:after="0" w:line="360" w:lineRule="auto"/>
      <w:contextualSpacing/>
      <w:jc w:val="both"/>
    </w:pPr>
    <w:rPr>
      <w:rFonts w:ascii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itaviBibliographyEntry">
    <w:name w:val="Citavi Bibliography Entry"/>
    <w:basedOn w:val="Standard"/>
    <w:link w:val="CitaviBibliographyEntryZchn"/>
    <w:rsid w:val="003F7BB3"/>
    <w:pPr>
      <w:contextualSpacing w:val="0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3F7BB3"/>
    <w:rPr>
      <w:rFonts w:ascii="Times New Roman" w:hAnsi="Times New Roman" w:cs="Times New Roman"/>
      <w:sz w:val="24"/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3F7B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962</Characters>
  <Application>Microsoft Office Word</Application>
  <DocSecurity>0</DocSecurity>
  <Lines>8</Lines>
  <Paragraphs>2</Paragraphs>
  <ScaleCrop>false</ScaleCrop>
  <Company/>
  <LinksUpToDate>false</LinksUpToDate>
  <CharactersWithSpaces>1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Schwarzkopf</dc:creator>
  <cp:keywords/>
  <dc:description/>
  <cp:lastModifiedBy>Larissa Schwarzkopf</cp:lastModifiedBy>
  <cp:revision>2</cp:revision>
  <dcterms:created xsi:type="dcterms:W3CDTF">2021-03-30T08:50:00Z</dcterms:created>
  <dcterms:modified xsi:type="dcterms:W3CDTF">2021-06-03T15:26:00Z</dcterms:modified>
</cp:coreProperties>
</file>